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997" w:rsidRPr="003433F1" w:rsidRDefault="00200997" w:rsidP="00200997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21 Table</w:t>
      </w:r>
      <w:r w:rsidRPr="0083574A">
        <w:rPr>
          <w:rFonts w:ascii="Arial" w:hAnsi="Arial" w:cs="Arial"/>
          <w:b/>
          <w:sz w:val="20"/>
          <w:szCs w:val="20"/>
          <w:lang w:val="en-GB"/>
        </w:rPr>
        <w:t>: Effects of clinical predictors on OS (9/10 KIR2DS2 analysis). Only predictors which</w:t>
      </w:r>
      <w:r>
        <w:rPr>
          <w:rFonts w:ascii="Arial" w:hAnsi="Arial" w:cs="Arial"/>
          <w:b/>
          <w:sz w:val="20"/>
          <w:szCs w:val="20"/>
          <w:lang w:val="en-GB"/>
        </w:rPr>
        <w:t xml:space="preserve"> reached statistical significance or show a trend are shown.</w:t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1376"/>
        <w:gridCol w:w="1834"/>
        <w:gridCol w:w="1376"/>
      </w:tblGrid>
      <w:tr w:rsidR="00200997" w:rsidRPr="0046302F" w:rsidTr="00D9791E">
        <w:trPr>
          <w:trHeight w:val="520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p</w:t>
            </w:r>
          </w:p>
        </w:tc>
      </w:tr>
      <w:tr w:rsidR="00200997" w:rsidRPr="00074E21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997" w:rsidRPr="00DF79AA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Age (per life year increase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0 - 1.1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4</w:t>
            </w:r>
          </w:p>
        </w:tc>
      </w:tr>
      <w:tr w:rsidR="00200997" w:rsidRPr="00221FC5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200997" w:rsidRPr="00882057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Donor KIR2DS2</w:t>
            </w: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200997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200997" w:rsidRPr="00882057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200997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882057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074E21">
              <w:rPr>
                <w:rFonts w:ascii="Calibri" w:hAnsi="Calibri"/>
                <w:sz w:val="18"/>
                <w:szCs w:val="18"/>
                <w:lang w:val="en-GB"/>
              </w:rPr>
              <w:t>0.2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8 - 0.7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0997" w:rsidRPr="00074E21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1</w:t>
            </w:r>
          </w:p>
        </w:tc>
      </w:tr>
      <w:tr w:rsidR="00200997" w:rsidRPr="00DF79AA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997" w:rsidRPr="00882057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Conditioning regimen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200997" w:rsidRPr="00DF79AA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Myeloablative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200997" w:rsidRPr="00DF79AA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8D1B68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Reduced intensity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ED3306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ED3306">
              <w:rPr>
                <w:rFonts w:ascii="Calibri" w:hAnsi="Calibri"/>
                <w:sz w:val="18"/>
                <w:szCs w:val="18"/>
                <w:lang w:val="en-GB"/>
              </w:rPr>
              <w:t>3.95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997" w:rsidRPr="00ED3306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31 - 11.94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0997" w:rsidRPr="00ED3306" w:rsidRDefault="00200997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1</w:t>
            </w:r>
          </w:p>
        </w:tc>
      </w:tr>
    </w:tbl>
    <w:p w:rsidR="00B55063" w:rsidRDefault="00B55063" w:rsidP="00200997">
      <w:pPr>
        <w:spacing w:line="480" w:lineRule="auto"/>
      </w:pPr>
    </w:p>
    <w:sectPr w:rsidR="00B55063" w:rsidSect="00397476">
      <w:type w:val="continuous"/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997"/>
    <w:rsid w:val="00200997"/>
    <w:rsid w:val="003943F7"/>
    <w:rsid w:val="00B5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9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00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9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00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chel, Christine</dc:creator>
  <cp:lastModifiedBy>Neuchel, Christine</cp:lastModifiedBy>
  <cp:revision>2</cp:revision>
  <dcterms:created xsi:type="dcterms:W3CDTF">2017-01-05T11:36:00Z</dcterms:created>
  <dcterms:modified xsi:type="dcterms:W3CDTF">2017-01-05T11:37:00Z</dcterms:modified>
</cp:coreProperties>
</file>